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E41CE7" w:rsidRDefault="00E41C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1C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JS5_50124</w:t>
      </w:r>
    </w:p>
    <w:p w:rsidR="00E41CE7" w:rsidRPr="007D460F" w:rsidRDefault="00E41CE7" w:rsidP="00E41C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stematic review of endoluminal vacuum-assisted therapy as salvage treatment for rectal anastomotic leakage</w:t>
      </w:r>
    </w:p>
    <w:p w:rsidR="00E41CE7" w:rsidRPr="007D460F" w:rsidRDefault="00E41CE7" w:rsidP="00E41CE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41CE7" w:rsidRPr="00E41CE7" w:rsidRDefault="00E41CE7" w:rsidP="00E41CE7">
      <w:pPr>
        <w:rPr>
          <w:b/>
        </w:rPr>
      </w:pPr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. Shalaby, S. Emile, H. </w:t>
      </w:r>
      <w:proofErr w:type="spellStart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feki</w:t>
      </w:r>
      <w:proofErr w:type="spellEnd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A. </w:t>
      </w:r>
      <w:proofErr w:type="spellStart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kr</w:t>
      </w:r>
      <w:proofErr w:type="spellEnd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S. D. </w:t>
      </w:r>
      <w:proofErr w:type="spellStart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xner</w:t>
      </w:r>
      <w:proofErr w:type="spellEnd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P. </w:t>
      </w:r>
      <w:proofErr w:type="spellStart"/>
      <w:r w:rsidRPr="007D46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leri</w:t>
      </w:r>
      <w:proofErr w:type="spellEnd"/>
    </w:p>
    <w:p w:rsidR="00E41CE7" w:rsidRDefault="00E41CE7"/>
    <w:p w:rsidR="00E41CE7" w:rsidRPr="007D460F" w:rsidRDefault="00E41CE7" w:rsidP="00E41C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</w:pPr>
      <w:r w:rsidRPr="007D460F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 </w:t>
      </w:r>
      <w:r w:rsidRPr="007D460F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>1 Characteristics of the studies includ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3"/>
        <w:gridCol w:w="1316"/>
        <w:gridCol w:w="928"/>
        <w:gridCol w:w="811"/>
        <w:gridCol w:w="1423"/>
        <w:gridCol w:w="1855"/>
        <w:gridCol w:w="956"/>
      </w:tblGrid>
      <w:tr w:rsidR="00E41CE7" w:rsidRPr="00CC4429" w:rsidTr="00E41CE7">
        <w:tc>
          <w:tcPr>
            <w:tcW w:w="106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82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81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449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 (%)</w:t>
            </w:r>
          </w:p>
        </w:tc>
        <w:tc>
          <w:tcPr>
            <w:tcW w:w="780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ge in years (range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stomotic leve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quality</w:t>
            </w:r>
          </w:p>
        </w:tc>
      </w:tr>
      <w:tr w:rsidR="00E41CE7" w:rsidRPr="00CC4429" w:rsidTr="00E41CE7">
        <w:trPr>
          <w:trHeight w:val="314"/>
        </w:trPr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uehn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dWVobjwvQXV0aG9yPjxZZWFyPjIwMTY8L1llYXI+PFJl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hbHQtcGVyaW9kaWNhbD48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dWVobjwvQXV0aG9yPjxZZWFyPjIwMTY8L1llYXI+PFJl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hbHQtcGVyaW9kaWNhbD48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9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6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31 (75.6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0 (29-91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ngio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HJhbmdpbzwvQXV0aG9yPjxZZWFyPjIwMTU8L1llYXI+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wZXJpb2RpY2Fs
PjxhbHQt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hbHQtcGVyaW9k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HJhbmdpbzwvQXV0aG9yPjxZZWFyPjIwMTU8L1llYXI+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wZXJpb2RpY2Fs
PjxhbHQt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hbHQtcGVyaW9k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EF16F6"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8 (72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7 (37-89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 (good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ski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Keskin&lt;/Author&gt;&lt;Year&gt;2015&lt;/Year&gt;&lt;RecNum&gt;943&lt;/RecNum&gt;&lt;DisplayText&gt;&lt;style face="superscript"&gt;15&lt;/style&gt;&lt;/DisplayText&gt;&lt;record&gt;&lt;rec-number&gt;943&lt;/rec-number&gt;&lt;foreign-keys&gt;&lt;key app="EN" db-id="eaad0fppepfsaxe9vso5exxprtswpz2fap20" timestamp="1513369934"&gt;943&lt;/key&gt;&lt;/foreign-keys&gt;&lt;ref-type name="Journal Article"&gt;17&lt;/ref-type&gt;&lt;contributors&gt;&lt;authors&gt;&lt;author&gt;Keskin, M.&lt;/author&gt;&lt;author&gt;Bayram, O.&lt;/author&gt;&lt;author&gt;Bulut, T.&lt;/author&gt;&lt;author&gt;Balik, E.&lt;/author&gt;&lt;/authors&gt;&lt;/contributors&gt;&lt;auth-address&gt;*Department of General Surgery, Istanbul University, School of Medicine daggerDepartment of General Surgery, Koc University School of Medicine, Istanbul, Turkey.&lt;/auth-address&gt;&lt;titles&gt;&lt;title&gt;Effectiveness of Endoluminal Vacuum-assisted Closure Therapy (Endosponge) for the Treatment of Pelvic Anastomotic Leakage After Colorectal Surgery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505-8&lt;/pages&gt;&lt;volume&gt;25&lt;/volume&gt;&lt;number&gt;6&lt;/number&gt;&lt;edition&gt;2015/11/10&lt;/edition&gt;&lt;dates&gt;&lt;year&gt;2015&lt;/year&gt;&lt;pub-dates&gt;&lt;date&gt;Dec&lt;/date&gt;&lt;/pub-dates&gt;&lt;/dates&gt;&lt;isbn&gt;1530-4515&lt;/isbn&gt;&lt;accession-num&gt;26551234&lt;/accession-num&gt;&lt;urls&gt;&lt;/urls&gt;&lt;electronic-resource-num&gt;10.1097/sle.0000000000000216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EF16F6"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 (46.6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5 (25-72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 xml:space="preserve">Low pelvic colorectal 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zzo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cmV6em88L0F1dGhvcj48WWVhcj4yMDE1PC9ZZWFyPjxS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MzQyLTU8L3BhZ2VzPjx2b2x1bWU+NDc8L3ZvbHVtZT48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cmV6em88L0F1dGhvcj48WWVhcj4yMDE1PC9ZZWFyPjxS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MzQyLTU8L3BhZ2VzPjx2b2x1bWU+NDc8L3ZvbHVtZT48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EF16F6"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3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 (50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8 (55-85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denbroek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XJkZW5icm9lazwvQXV0aG9yPjxZZWFyPjIwMTU8L1ll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XJkZW5icm9lazwvQXV0aG9yPjxZZWFyPjIwMTU8L1ll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0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2 (80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37 (25-56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9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up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Nerup&lt;/Author&gt;&lt;Year&gt;2013&lt;/Year&gt;&lt;RecNum&gt;1086&lt;/RecNum&gt;&lt;DisplayText&gt;&lt;style face="superscript"&gt;21&lt;/style&gt;&lt;/DisplayText&gt;&lt;record&gt;&lt;rec-number&gt;1086&lt;/rec-number&gt;&lt;foreign-keys&gt;&lt;key app="EN" db-id="eaad0fppepfsaxe9vso5exxprtswpz2fap20" timestamp="1513369959"&gt;1086&lt;/key&gt;&lt;/foreign-keys&gt;&lt;ref-type name="Journal Article"&gt;17&lt;/ref-type&gt;&lt;contributors&gt;&lt;authors&gt;&lt;author&gt;Nerup, N.&lt;/author&gt;&lt;author&gt;Johansen, J. L.&lt;/author&gt;&lt;author&gt;Alkhefagie, G. A.&lt;/author&gt;&lt;author&gt;Maina, P.&lt;/author&gt;&lt;author&gt;Jensen, K. H.&lt;/author&gt;&lt;/authors&gt;&lt;/contributors&gt;&lt;auth-address&gt;Department of Surgical Gastroenterology, Hvidovre Hospital, 2650 Hvidovre, Denmark. nikolajnerup@gmail.com&lt;/auth-address&gt;&lt;titles&gt;&lt;title&gt;Promising results after endoscopic vacuum treatment of anastomotic leakage following resection of rectal cancer with ileostomy&lt;/title&gt;&lt;secondary-title&gt;Dan Med J&lt;/secondary-title&gt;&lt;alt-title&gt;Danish medical journal&lt;/alt-title&gt;&lt;/titles&gt;&lt;periodical&gt;&lt;full-title&gt;Dan Med J&lt;/full-title&gt;&lt;abbr-1&gt;Danish medical journal&lt;/abbr-1&gt;&lt;/periodical&gt;&lt;alt-periodical&gt;&lt;full-title&gt;Dan Med J&lt;/full-title&gt;&lt;abbr-1&gt;Danish medical journal&lt;/abbr-1&gt;&lt;/alt-periodical&gt;&lt;pages&gt;A4604&lt;/pages&gt;&lt;volume&gt;60&lt;/volume&gt;&lt;number&gt;4&lt;/number&gt;&lt;edition&gt;2013/05/09&lt;/edition&gt;&lt;keywords&gt;&lt;keyword&gt;Abscess/etiology/*surgery&lt;/keyword&gt;&lt;keyword&gt;Adult&lt;/keyword&gt;&lt;keyword&gt;Aged&lt;/keyword&gt;&lt;keyword&gt;Anastomosis, Surgical/adverse effects&lt;/keyword&gt;&lt;keyword&gt;Anastomotic Leak/etiology/*surgery&lt;/keyword&gt;&lt;keyword&gt;*Endoscopy, Gastrointestinal&lt;/keyword&gt;&lt;keyword&gt;Female&lt;/keyword&gt;&lt;keyword&gt;Humans&lt;/keyword&gt;&lt;keyword&gt;Ileostomy&lt;/keyword&gt;&lt;keyword&gt;Length of Stay&lt;/keyword&gt;&lt;keyword&gt;Male&lt;/keyword&gt;&lt;keyword&gt;Middle Aged&lt;/keyword&gt;&lt;keyword&gt;Rectal Neoplasms/*surgery&lt;/keyword&gt;&lt;keyword&gt;Retrospective Studies&lt;/keyword&gt;&lt;keyword&gt;Vacuum&lt;/keyword&gt;&lt;/keywords&gt;&lt;dates&gt;&lt;year&gt;2013&lt;/year&gt;&lt;pub-dates&gt;&lt;date&gt;Apr&lt;/date&gt;&lt;/pub-dates&gt;&lt;/dates&gt;&lt;isbn&gt;2245-1919&lt;/isbn&gt;&lt;accession-num&gt;23651714&lt;/accession-num&gt;&lt;urls&gt;&lt;/urls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1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4 (36-71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Coloan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nivasamurthy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rinivasamurthy&lt;/Author&gt;&lt;Year&gt;2013&lt;/Year&gt;&lt;RecNum&gt;1128&lt;/RecNum&gt;&lt;DisplayText&gt;&lt;style face="superscript"&gt;17&lt;/style&gt;&lt;/DisplayText&gt;&lt;record&gt;&lt;rec-number&gt;1128&lt;/rec-number&gt;&lt;foreign-keys&gt;&lt;key app="EN" db-id="eaad0fppepfsaxe9vso5exxprtswpz2fap20" timestamp="1513369959"&gt;1128&lt;/key&gt;&lt;/foreign-keys&gt;&lt;ref-type name="Journal Article"&gt;17&lt;/ref-type&gt;&lt;contributors&gt;&lt;authors&gt;&lt;author&gt;Srinivasamurthy, D.&lt;/author&gt;&lt;author&gt;Wood, C.&lt;/author&gt;&lt;author&gt;Slater, R.&lt;/author&gt;&lt;author&gt;Garner, J.&lt;/author&gt;&lt;/authors&gt;&lt;/contributors&gt;&lt;auth-address&gt;Department of Colorectal Surgery, The Rotherham NHS Foundation Trust, Moorgate Road, Rotherham, South Yorkshire, S60 2UD, UK.&lt;/auth-address&gt;&lt;titles&gt;&lt;title&gt;An initial experience using transanal vacuum therapy in pelvic anastomotic leakage&lt;/title&gt;&lt;secondary-title&gt;Tech Coloproctol&lt;/secondary-title&gt;&lt;alt-title&gt;Techniques in coloproctology&lt;/alt-title&gt;&lt;/titles&gt;&lt;periodical&gt;&lt;full-title&gt;Tech Coloproctol&lt;/full-title&gt;&lt;abbr-1&gt;Techniques in coloproctology&lt;/abbr-1&gt;&lt;/periodical&gt;&lt;alt-periodical&gt;&lt;full-title&gt;Tech Coloproctol&lt;/full-title&gt;&lt;abbr-1&gt;Techniques in coloproctology&lt;/abbr-1&gt;&lt;/alt-periodical&gt;&lt;pages&gt;275-81&lt;/pages&gt;&lt;volume&gt;17&lt;/volume&gt;&lt;number&gt;3&lt;/number&gt;&lt;edition&gt;2012/11/01&lt;/edition&gt;&lt;keywords&gt;&lt;keyword&gt;Aged&lt;/keyword&gt;&lt;keyword&gt;Anastomotic Leak/*therapy&lt;/keyword&gt;&lt;keyword&gt;Drainage/*methods&lt;/keyword&gt;&lt;keyword&gt;Female&lt;/keyword&gt;&lt;keyword&gt;Humans&lt;/keyword&gt;&lt;keyword&gt;Male&lt;/keyword&gt;&lt;keyword&gt;Middle Aged&lt;/keyword&gt;&lt;keyword&gt;Neoadjuvant Therapy&lt;/keyword&gt;&lt;keyword&gt;Radiotherapy, Adjuvant&lt;/keyword&gt;&lt;keyword&gt;Rectal Neoplasms/radiotherapy/*surgery&lt;/keyword&gt;&lt;keyword&gt;Tomography, X-Ray Computed&lt;/keyword&gt;&lt;keyword&gt;Vacuum&lt;/keyword&gt;&lt;/keywords&gt;&lt;dates&gt;&lt;year&gt;2013&lt;/year&gt;&lt;pub-dates&gt;&lt;date&gt;Jun&lt;/date&gt;&lt;/pub-dates&gt;&lt;/dates&gt;&lt;isbn&gt;1123-6337&lt;/isbn&gt;&lt;accession-num&gt;23111399&lt;/accession-num&gt;&lt;urls&gt;&lt;/urls&gt;&lt;electronic-resource-num&gt;10.1007/s10151-012-0911-9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EF16F6"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 (87.5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6.5 (45-79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 (n=6)</w:t>
            </w:r>
          </w:p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Coloanal(n=1)</w:t>
            </w:r>
          </w:p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Ileoanal(n=1)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laa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ZXJsYWFuPC9BdXRob3I+PFllYXI+MjAxMTwvWWVhcj48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ZXJsYWFuPC9BdXRob3I+PFllYXI+MjAxMTwvWWVhcj48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2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1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0.2 (29-68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MzwvUmVjTnVtPjxEaXNwbGF5VGV4dD48c3R5bGUgZmFjZT0ic3VwZXJzY3JpcHQiPjIz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MzwvUmVjTnVtPjxEaXNwbGF5VGV4dD48c3R5bGUgZmFjZT0ic3VwZXJzY3JpcHQiPjIz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3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55.5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3.5 (50-71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NjwvUmVjTnVtPjxEaXNwbGF5VGV4dD48c3R5bGUgZmFjZT0ic3VwZXJzY3JpcHQiPjE4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NjwvUmVjTnVtPjxEaXNwbGF5VGV4dD48c3R5bGUgZmFjZT0ic3VwZXJzY3JpcHQiPjE4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EF16F6"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5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 (65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6.3 (54.8-91.2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Coloan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8 (good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on Bernstorff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b24gQmVybnN0b3JmZjwvQXV0aG9yPjxZZWFyPjIwMDk8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b24gQmVybnN0b3JmZjwvQXV0aG9yPjxZZWFyPjIwMDk8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4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1 (80.7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2.4 (42-84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opra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hopra&lt;/Author&gt;&lt;Year&gt;2009&lt;/Year&gt;&lt;RecNum&gt;1074&lt;/RecNum&gt;&lt;DisplayText&gt;&lt;style face="superscript"&gt;25&lt;/style&gt;&lt;/DisplayText&gt;&lt;record&gt;&lt;rec-number&gt;1074&lt;/rec-number&gt;&lt;foreign-keys&gt;&lt;key app="EN" db-id="eaad0fppepfsaxe9vso5exxprtswpz2fap20" timestamp="1513369955"&gt;1074&lt;/key&gt;&lt;/foreign-keys&gt;&lt;ref-type name="Journal Article"&gt;17&lt;/ref-type&gt;&lt;contributors&gt;&lt;authors&gt;&lt;author&gt;Chopra, S. S.&lt;/author&gt;&lt;author&gt;Mrak, K.&lt;/author&gt;&lt;author&gt;Hunerbein, M.&lt;/author&gt;&lt;/authors&gt;&lt;/contributors&gt;&lt;auth-address&gt;Department of Surgery and Surgical Oncology, Charite Campus Buch, Universitatsmedizin Berlin and Helios Hospital Berlin, Berlin, Germany.&lt;/auth-address&gt;&lt;titles&gt;&lt;title&gt;The effect of endoscopic treatment on healing of anastomotic leaks after anterior resection of rectal cancer&lt;/title&gt;&lt;secondary-title&gt;Surgery&lt;/secondary-title&gt;&lt;alt-title&gt;Surgery&lt;/alt-title&gt;&lt;/titles&gt;&lt;periodical&gt;&lt;full-title&gt;Surgery&lt;/full-title&gt;&lt;abbr-1&gt;Surgery&lt;/abbr-1&gt;&lt;/periodical&gt;&lt;alt-periodical&gt;&lt;full-title&gt;Surgery&lt;/full-title&gt;&lt;abbr-1&gt;Surgery&lt;/abbr-1&gt;&lt;/alt-periodical&gt;&lt;pages&gt;182-8&lt;/pages&gt;&lt;volume&gt;145&lt;/volume&gt;&lt;number&gt;2&lt;/number&gt;&lt;edition&gt;2009/01/27&lt;/edition&gt;&lt;keywords&gt;&lt;keyword&gt;Adult&lt;/keyword&gt;&lt;keyword&gt;Aged&lt;/keyword&gt;&lt;keyword&gt;Aged, 80 and over&lt;/keyword&gt;&lt;keyword&gt;Anastomosis, Surgical/adverse effects&lt;/keyword&gt;&lt;keyword&gt;Carcinoma/*surgery&lt;/keyword&gt;&lt;keyword&gt;Female&lt;/keyword&gt;&lt;keyword&gt;Humans&lt;/keyword&gt;&lt;keyword&gt;Male&lt;/keyword&gt;&lt;keyword&gt;Middle Aged&lt;/keyword&gt;&lt;keyword&gt;Postoperative Complications/*surgery&lt;/keyword&gt;&lt;keyword&gt;*Proctoscopy&lt;/keyword&gt;&lt;keyword&gt;Rectal Neoplasms/*surgery&lt;/keyword&gt;&lt;keyword&gt;Rectum/*surgery&lt;/keyword&gt;&lt;keyword&gt;Retrospective Studies&lt;/keyword&gt;&lt;keyword&gt;Treatment Outcome&lt;/keyword&gt;&lt;/keywords&gt;&lt;dates&gt;&lt;year&gt;2009&lt;/year&gt;&lt;pub-dates&gt;&lt;date&gt;Feb&lt;/date&gt;&lt;/pub-dates&gt;&lt;/dates&gt;&lt;isbn&gt;0039-6060&lt;/isbn&gt;&lt;accession-num&gt;19167973&lt;/accession-num&gt;&lt;urls&gt;&lt;/urls&gt;&lt;electronic-resource-num&gt;10.1016/j.surg.2008.09.012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5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5 (33-83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Coloan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n </w:t>
            </w: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pere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YW4gS29wZXJlbjwvQXV0aG9yPjxZZWFyPjIwMDk8L1ll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YW4gS29wZXJlbjwvQXV0aG9yPjxZZWFyPjIwMDk8L1ll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EF16F6"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6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9 (56.2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4 (19-78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Coloanal/ileoan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es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VzPC9BdXRob3I+PFllYXI+MjAwODwvWWVhcj48UmVj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VzPC9BdXRob3I+PFllYXI+MjAwODwvWWVhcj48UmVj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6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6 (33-65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/ IPAA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tsch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bGl0c2NoPC9BdXRob3I+PFllYXI+MjAwODwvWWVhcj48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bGl0c2NoPC9BdXRob3I+PFllYXI+MjAwODwvWWVhcj48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7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4 (82.3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1.2 (42-84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denhage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ZWlkZW5oYWdlbjwvQXV0aG9yPjxZZWFyPjIwMDg8L1ll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ZWlkZW5oYWdlbjwvQXV0aG9yPjxZZWFyPjIwMDg8L1ll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9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4 (82.7)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6.7 (42-79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tabs>
                <w:tab w:val="center" w:pos="461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ab/>
              <w:t>5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gell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lte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Nagell&lt;/Author&gt;&lt;Year&gt;2006&lt;/Year&gt;&lt;RecNum&gt;1381&lt;/RecNum&gt;&lt;DisplayText&gt;&lt;style face="superscript"&gt;28&lt;/style&gt;&lt;/DisplayText&gt;&lt;record&gt;&lt;rec-number&gt;1381&lt;/rec-number&gt;&lt;foreign-keys&gt;&lt;key app="EN" db-id="eaad0fppepfsaxe9vso5exxprtswpz2fap20" timestamp="1513369987"&gt;1381&lt;/key&gt;&lt;/foreign-keys&gt;&lt;ref-type name="Journal Article"&gt;17&lt;/ref-type&gt;&lt;contributors&gt;&lt;authors&gt;&lt;author&gt;Nagell, C. F.&lt;/author&gt;&lt;author&gt;Holte, K.&lt;/author&gt;&lt;/authors&gt;&lt;/contributors&gt;&lt;auth-address&gt;Department of Surgical Gastroenterology, Hvidovre University Hospital, Kettegaards Alle, 2650, Hvidovre, Copenhagen, Denmark. rikke.frederik@dadlnet.dk&lt;/auth-address&gt;&lt;titles&gt;&lt;title&gt;Treatment of anastomotic leakage after rectal resection with transrectal vacuum-assisted drainage (VAC). A method for rapid control of pelvic sepsis and healing&lt;/title&gt;&lt;secondary-title&gt;Int J Colorectal Dis&lt;/secondary-title&gt;&lt;alt-title&gt;International journal of colorectal disease&lt;/alt-title&gt;&lt;/titles&gt;&lt;periodical&gt;&lt;full-title&gt;Int J Colorectal Dis&lt;/full-title&gt;&lt;abbr-1&gt;International journal of colorectal disease&lt;/abbr-1&gt;&lt;/periodical&gt;&lt;alt-periodical&gt;&lt;full-title&gt;Int J Colorectal Dis&lt;/full-title&gt;&lt;abbr-1&gt;International journal of colorectal disease&lt;/abbr-1&gt;&lt;/alt-periodical&gt;&lt;pages&gt;657-60&lt;/pages&gt;&lt;volume&gt;21&lt;/volume&gt;&lt;number&gt;7&lt;/number&gt;&lt;edition&gt;2006/02/01&lt;/edition&gt;&lt;keywords&gt;&lt;keyword&gt;Aged&lt;/keyword&gt;&lt;keyword&gt;Anastomosis, Surgical&lt;/keyword&gt;&lt;keyword&gt;Case-Control Studies&lt;/keyword&gt;&lt;keyword&gt;Drainage/*methods&lt;/keyword&gt;&lt;keyword&gt;Humans&lt;/keyword&gt;&lt;keyword&gt;Pelvis/*pathology&lt;/keyword&gt;&lt;keyword&gt;Rectum/*surgery&lt;/keyword&gt;&lt;keyword&gt;Sepsis/*prevention &amp;amp; control&lt;/keyword&gt;&lt;keyword&gt;Time Factors&lt;/keyword&gt;&lt;keyword&gt;Vacuum&lt;/keyword&gt;&lt;keyword&gt;*Wound Healing&lt;/keyword&gt;&lt;/keywords&gt;&lt;dates&gt;&lt;year&gt;2006&lt;/year&gt;&lt;pub-dates&gt;&lt;date&gt;Oct&lt;/date&gt;&lt;/pub-dates&gt;&lt;/dates&gt;&lt;isbn&gt;0179-1958 (Print)&amp;#xD;0179-1958&lt;/isbn&gt;&lt;accession-num&gt;16447032&lt;/accession-num&gt;&lt;urls&gt;&lt;/urls&gt;&lt;electronic-resource-num&gt;10.1007/s00384-005-0083-4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8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6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5 (73-78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Low pelvic colorectal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9 (fair)</w:t>
            </w:r>
          </w:p>
        </w:tc>
      </w:tr>
      <w:tr w:rsidR="00E41CE7" w:rsidRPr="00CC4429" w:rsidTr="00E41CE7">
        <w:tc>
          <w:tcPr>
            <w:tcW w:w="106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48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44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80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52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</w:tr>
    </w:tbl>
    <w:p w:rsidR="00E41CE7" w:rsidRPr="00CC4429" w:rsidRDefault="00E41CE7" w:rsidP="00E41C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:rsidR="00E41CE7" w:rsidRPr="00CC4429" w:rsidRDefault="00E41CE7" w:rsidP="00E41CE7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CC4429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:rsidR="00E41CE7" w:rsidRPr="00CC4429" w:rsidRDefault="00E41CE7" w:rsidP="00E41C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</w:pPr>
      <w:r w:rsidRPr="00CC4429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lastRenderedPageBreak/>
        <w:t>Table 2 Technical details and outcome of EVT treatment in the studies includ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4"/>
        <w:gridCol w:w="1303"/>
        <w:gridCol w:w="1311"/>
        <w:gridCol w:w="1290"/>
        <w:gridCol w:w="1155"/>
        <w:gridCol w:w="1450"/>
        <w:gridCol w:w="1039"/>
      </w:tblGrid>
      <w:tr w:rsidR="00E41CE7" w:rsidRPr="00CC4429" w:rsidTr="00EF16F6">
        <w:tc>
          <w:tcPr>
            <w:tcW w:w="917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05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ing adjunct treatment</w:t>
            </w:r>
          </w:p>
        </w:tc>
        <w:tc>
          <w:tcPr>
            <w:tcW w:w="709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changing sponge</w:t>
            </w:r>
          </w:p>
        </w:tc>
        <w:tc>
          <w:tcPr>
            <w:tcW w:w="698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duration of therapy in days (range) </w:t>
            </w:r>
          </w:p>
        </w:tc>
        <w:tc>
          <w:tcPr>
            <w:tcW w:w="625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 of treatment (%)</w:t>
            </w:r>
          </w:p>
        </w:tc>
        <w:tc>
          <w:tcPr>
            <w:tcW w:w="784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562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F16F6" w:rsidRPr="00CC4429" w:rsidTr="00EF16F6">
        <w:trPr>
          <w:trHeight w:val="528"/>
        </w:trPr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uehn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dWVobjwvQXV0aG9yPjxZZWFyPjIwMTY8L1llYXI+PFJl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hbHQtcGVyaW9kaWNhbD48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dWVobjwvQXV0aG9yPjxZZWFyPjIwMTY8L1llYXI+PFJl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hbHQtcGVyaW9kaWNhbD48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9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6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 (152-488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4/41 (82.9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ngio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HJhbmdpbzwvQXV0aG9yPjxZZWFyPjIwMTU8L1llYXI+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wZXJpb2RpY2Fs
PjxhbHQt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hbHQtcGVyaW9k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HJhbmdpbzwvQXV0aG9yPjxZZWFyPjIwMTU8L1llYXI+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wZXJpb2RpY2Fs
PjxhbHQt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hbHQtcGVyaW9k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1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-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-221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2/25 (88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25 (12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ski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Keskin&lt;/Author&gt;&lt;Year&gt;2015&lt;/Year&gt;&lt;RecNum&gt;943&lt;/RecNum&gt;&lt;DisplayText&gt;&lt;style face="superscript"&gt;15&lt;/style&gt;&lt;/DisplayText&gt;&lt;record&gt;&lt;rec-number&gt;943&lt;/rec-number&gt;&lt;foreign-keys&gt;&lt;key app="EN" db-id="eaad0fppepfsaxe9vso5exxprtswpz2fap20" timestamp="1513369934"&gt;943&lt;/key&gt;&lt;/foreign-keys&gt;&lt;ref-type name="Journal Article"&gt;17&lt;/ref-type&gt;&lt;contributors&gt;&lt;authors&gt;&lt;author&gt;Keskin, M.&lt;/author&gt;&lt;author&gt;Bayram, O.&lt;/author&gt;&lt;author&gt;Bulut, T.&lt;/author&gt;&lt;author&gt;Balik, E.&lt;/author&gt;&lt;/authors&gt;&lt;/contributors&gt;&lt;auth-address&gt;*Department of General Surgery, Istanbul University, School of Medicine daggerDepartment of General Surgery, Koc University School of Medicine, Istanbul, Turkey.&lt;/auth-address&gt;&lt;titles&gt;&lt;title&gt;Effectiveness of Endoluminal Vacuum-assisted Closure Therapy (Endosponge) for the Treatment of Pelvic Anastomotic Leakage After Colorectal Surgery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505-8&lt;/pages&gt;&lt;volume&gt;25&lt;/volume&gt;&lt;number&gt;6&lt;/number&gt;&lt;edition&gt;2015/11/10&lt;/edition&gt;&lt;dates&gt;&lt;year&gt;2015&lt;/year&gt;&lt;pub-dates&gt;&lt;date&gt;Dec&lt;/date&gt;&lt;/pub-dates&gt;&lt;/dates&gt;&lt;isbn&gt;1530-4515&lt;/isbn&gt;&lt;accession-num&gt;26551234&lt;/accession-num&gt;&lt;urls&gt;&lt;/urls&gt;&lt;electronic-resource-num&gt;10.1097/sle.0000000000000216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2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-4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2/15 (80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15 (20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 (20)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zzo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cmV6em88L0F1dGhvcj48WWVhcj4yMDE1PC9ZZWFyPjxS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MzQyLTU8L3BhZ2VzPjx2b2x1bWU+NDc8L3ZvbHVtZT48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cmV6em88L0F1dGhvcj48WWVhcj4yMDE1PC9ZZWFyPjxS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MzQyLTU8L3BhZ2VzPjx2b2x1bWU+NDc8L3ZvbHVtZT48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3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-3 times per week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 (8-114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1/14 (78.5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denbroek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XJkZW5icm9lazwvQXV0aG9yPjxZZWFyPjIwMTU8L1ll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XJkZW5icm9lazwvQXV0aG9yPjxZZWFyPjIwMTU8L1ll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0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Surgical closure of defect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-4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25-103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3/15 (86.6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/15 (6.6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up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Nerup&lt;/Author&gt;&lt;Year&gt;2013&lt;/Year&gt;&lt;RecNum&gt;1086&lt;/RecNum&gt;&lt;DisplayText&gt;&lt;style face="superscript"&gt;21&lt;/style&gt;&lt;/DisplayText&gt;&lt;record&gt;&lt;rec-number&gt;1086&lt;/rec-number&gt;&lt;foreign-keys&gt;&lt;key app="EN" db-id="eaad0fppepfsaxe9vso5exxprtswpz2fap20" timestamp="1513369959"&gt;1086&lt;/key&gt;&lt;/foreign-keys&gt;&lt;ref-type name="Journal Article"&gt;17&lt;/ref-type&gt;&lt;contributors&gt;&lt;authors&gt;&lt;author&gt;Nerup, N.&lt;/author&gt;&lt;author&gt;Johansen, J. L.&lt;/author&gt;&lt;author&gt;Alkhefagie, G. A.&lt;/author&gt;&lt;author&gt;Maina, P.&lt;/author&gt;&lt;author&gt;Jensen, K. H.&lt;/author&gt;&lt;/authors&gt;&lt;/contributors&gt;&lt;auth-address&gt;Department of Surgical Gastroenterology, Hvidovre Hospital, 2650 Hvidovre, Denmark. nikolajnerup@gmail.com&lt;/auth-address&gt;&lt;titles&gt;&lt;title&gt;Promising results after endoscopic vacuum treatment of anastomotic leakage following resection of rectal cancer with ileostomy&lt;/title&gt;&lt;secondary-title&gt;Dan Med J&lt;/secondary-title&gt;&lt;alt-title&gt;Danish medical journal&lt;/alt-title&gt;&lt;/titles&gt;&lt;periodical&gt;&lt;full-title&gt;Dan Med J&lt;/full-title&gt;&lt;abbr-1&gt;Danish medical journal&lt;/abbr-1&gt;&lt;/periodical&gt;&lt;alt-periodical&gt;&lt;full-title&gt;Dan Med J&lt;/full-title&gt;&lt;abbr-1&gt;Danish medical journal&lt;/abbr-1&gt;&lt;/alt-periodical&gt;&lt;pages&gt;A4604&lt;/pages&gt;&lt;volume&gt;60&lt;/volume&gt;&lt;number&gt;4&lt;/number&gt;&lt;edition&gt;2013/05/09&lt;/edition&gt;&lt;keywords&gt;&lt;keyword&gt;Abscess/etiology/*surgery&lt;/keyword&gt;&lt;keyword&gt;Adult&lt;/keyword&gt;&lt;keyword&gt;Aged&lt;/keyword&gt;&lt;keyword&gt;Anastomosis, Surgical/adverse effects&lt;/keyword&gt;&lt;keyword&gt;Anastomotic Leak/etiology/*surgery&lt;/keyword&gt;&lt;keyword&gt;*Endoscopy, Gastrointestinal&lt;/keyword&gt;&lt;keyword&gt;Female&lt;/keyword&gt;&lt;keyword&gt;Humans&lt;/keyword&gt;&lt;keyword&gt;Ileostomy&lt;/keyword&gt;&lt;keyword&gt;Length of Stay&lt;/keyword&gt;&lt;keyword&gt;Male&lt;/keyword&gt;&lt;keyword&gt;Middle Aged&lt;/keyword&gt;&lt;keyword&gt;Rectal Neoplasms/*surgery&lt;/keyword&gt;&lt;keyword&gt;Retrospective Studies&lt;/keyword&gt;&lt;keyword&gt;Vacuum&lt;/keyword&gt;&lt;/keywords&gt;&lt;dates&gt;&lt;year&gt;2013&lt;/year&gt;&lt;pub-dates&gt;&lt;date&gt;Apr&lt;/date&gt;&lt;/pub-dates&gt;&lt;/dates&gt;&lt;isbn&gt;2245-1919&lt;/isbn&gt;&lt;accession-num&gt;23651714&lt;/accession-num&gt;&lt;urls&gt;&lt;/urls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1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-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-40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3/13 (100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/13 (7.6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nivasamurthy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rinivasamurthy&lt;/Author&gt;&lt;Year&gt;2013&lt;/Year&gt;&lt;RecNum&gt;1128&lt;/RecNum&gt;&lt;DisplayText&gt;&lt;style face="superscript"&gt;17&lt;/style&gt;&lt;/DisplayText&gt;&lt;record&gt;&lt;rec-number&gt;1128&lt;/rec-number&gt;&lt;foreign-keys&gt;&lt;key app="EN" db-id="eaad0fppepfsaxe9vso5exxprtswpz2fap20" timestamp="1513369959"&gt;1128&lt;/key&gt;&lt;/foreign-keys&gt;&lt;ref-type name="Journal Article"&gt;17&lt;/ref-type&gt;&lt;contributors&gt;&lt;authors&gt;&lt;author&gt;Srinivasamurthy, D.&lt;/author&gt;&lt;author&gt;Wood, C.&lt;/author&gt;&lt;author&gt;Slater, R.&lt;/author&gt;&lt;author&gt;Garner, J.&lt;/author&gt;&lt;/authors&gt;&lt;/contributors&gt;&lt;auth-address&gt;Department of Colorectal Surgery, The Rotherham NHS Foundation Trust, Moorgate Road, Rotherham, South Yorkshire, S60 2UD, UK.&lt;/auth-address&gt;&lt;titles&gt;&lt;title&gt;An initial experience using transanal vacuum therapy in pelvic anastomotic leakage&lt;/title&gt;&lt;secondary-title&gt;Tech Coloproctol&lt;/secondary-title&gt;&lt;alt-title&gt;Techniques in coloproctology&lt;/alt-title&gt;&lt;/titles&gt;&lt;periodical&gt;&lt;full-title&gt;Tech Coloproctol&lt;/full-title&gt;&lt;abbr-1&gt;Techniques in coloproctology&lt;/abbr-1&gt;&lt;/periodical&gt;&lt;alt-periodical&gt;&lt;full-title&gt;Tech Coloproctol&lt;/full-title&gt;&lt;abbr-1&gt;Techniques in coloproctology&lt;/abbr-1&gt;&lt;/alt-periodical&gt;&lt;pages&gt;275-81&lt;/pages&gt;&lt;volume&gt;17&lt;/volume&gt;&lt;number&gt;3&lt;/number&gt;&lt;edition&gt;2012/11/01&lt;/edition&gt;&lt;keywords&gt;&lt;keyword&gt;Aged&lt;/keyword&gt;&lt;keyword&gt;Anastomotic Leak/*therapy&lt;/keyword&gt;&lt;keyword&gt;Drainage/*methods&lt;/keyword&gt;&lt;keyword&gt;Female&lt;/keyword&gt;&lt;keyword&gt;Humans&lt;/keyword&gt;&lt;keyword&gt;Male&lt;/keyword&gt;&lt;keyword&gt;Middle Aged&lt;/keyword&gt;&lt;keyword&gt;Neoadjuvant Therapy&lt;/keyword&gt;&lt;keyword&gt;Radiotherapy, Adjuvant&lt;/keyword&gt;&lt;keyword&gt;Rectal Neoplasms/radiotherapy/*surgery&lt;/keyword&gt;&lt;keyword&gt;Tomography, X-Ray Computed&lt;/keyword&gt;&lt;keyword&gt;Vacuum&lt;/keyword&gt;&lt;/keywords&gt;&lt;dates&gt;&lt;year&gt;2013&lt;/year&gt;&lt;pub-dates&gt;&lt;date&gt;Jun&lt;/date&gt;&lt;/pub-dates&gt;&lt;/dates&gt;&lt;isbn&gt;1123-6337&lt;/isbn&gt;&lt;accession-num&gt;23111399&lt;/accession-num&gt;&lt;urls&gt;&lt;/urls&gt;&lt;electronic-resource-num&gt;10.1007/s10151-012-0911-9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4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-49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6/8 (75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laa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ZXJsYWFuPC9BdXRob3I+PFllYXI+MjAxMTwvWWVhcj48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ZXJsYWFuPC9BdXRob3I+PFllYXI+MjAxMTwvWWVhcj48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2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1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Suturing (1) Endoclip (1)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-4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 (5-28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5/6 (83.3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MzwvUmVjTnVtPjxEaXNwbGF5VGV4dD48c3R5bGUgZmFjZT0ic3VwZXJzY3JpcHQiPjIz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MzwvUmVjTnVtPjxEaXNwbGF5VGV4dD48c3R5bGUgZmFjZT0ic3VwZXJzY3JpcHQiPjIz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3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-3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6/9 (66.6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 (11.1)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NjwvUmVjTnVtPjxEaXNwbGF5VGV4dD48c3R5bGUgZmFjZT0ic3VwZXJzY3JpcHQiPjE4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NjwvUmVjTnVtPjxEaXNwbGF5VGV4dD48c3R5bGUgZmFjZT0ic3VwZXJzY3JpcHQiPjE4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5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 xml:space="preserve">Stent - Fibrin glue 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-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5/20 (75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6/20 (30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5 (25)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on Bernstorff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b24gQmVybnN0b3JmZjwvQXV0aG9yPjxZZWFyPjIwMDk8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b24gQmVybnN0b3JmZjwvQXV0aG9yPjxZZWFyPjIwMDk8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4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 xml:space="preserve">Every 2-4 days 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1.5 (4-88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0/26 (76.9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opra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hopra&lt;/Author&gt;&lt;Year&gt;2009&lt;/Year&gt;&lt;RecNum&gt;1074&lt;/RecNum&gt;&lt;DisplayText&gt;&lt;style face="superscript"&gt;25&lt;/style&gt;&lt;/DisplayText&gt;&lt;record&gt;&lt;rec-number&gt;1074&lt;/rec-number&gt;&lt;foreign-keys&gt;&lt;key app="EN" db-id="eaad0fppepfsaxe9vso5exxprtswpz2fap20" timestamp="1513369955"&gt;1074&lt;/key&gt;&lt;/foreign-keys&gt;&lt;ref-type name="Journal Article"&gt;17&lt;/ref-type&gt;&lt;contributors&gt;&lt;authors&gt;&lt;author&gt;Chopra, S. S.&lt;/author&gt;&lt;author&gt;Mrak, K.&lt;/author&gt;&lt;author&gt;Hunerbein, M.&lt;/author&gt;&lt;/authors&gt;&lt;/contributors&gt;&lt;auth-address&gt;Department of Surgery and Surgical Oncology, Charite Campus Buch, Universitatsmedizin Berlin and Helios Hospital Berlin, Berlin, Germany.&lt;/auth-address&gt;&lt;titles&gt;&lt;title&gt;The effect of endoscopic treatment on healing of anastomotic leaks after anterior resection of rectal cancer&lt;/title&gt;&lt;secondary-title&gt;Surgery&lt;/secondary-title&gt;&lt;alt-title&gt;Surgery&lt;/alt-title&gt;&lt;/titles&gt;&lt;periodical&gt;&lt;full-title&gt;Surgery&lt;/full-title&gt;&lt;abbr-1&gt;Surgery&lt;/abbr-1&gt;&lt;/periodical&gt;&lt;alt-periodical&gt;&lt;full-title&gt;Surgery&lt;/full-title&gt;&lt;abbr-1&gt;Surgery&lt;/abbr-1&gt;&lt;/alt-periodical&gt;&lt;pages&gt;182-8&lt;/pages&gt;&lt;volume&gt;145&lt;/volume&gt;&lt;number&gt;2&lt;/number&gt;&lt;edition&gt;2009/01/27&lt;/edition&gt;&lt;keywords&gt;&lt;keyword&gt;Adult&lt;/keyword&gt;&lt;keyword&gt;Aged&lt;/keyword&gt;&lt;keyword&gt;Aged, 80 and over&lt;/keyword&gt;&lt;keyword&gt;Anastomosis, Surgical/adverse effects&lt;/keyword&gt;&lt;keyword&gt;Carcinoma/*surgery&lt;/keyword&gt;&lt;keyword&gt;Female&lt;/keyword&gt;&lt;keyword&gt;Humans&lt;/keyword&gt;&lt;keyword&gt;Male&lt;/keyword&gt;&lt;keyword&gt;Middle Aged&lt;/keyword&gt;&lt;keyword&gt;Postoperative Complications/*surgery&lt;/keyword&gt;&lt;keyword&gt;*Proctoscopy&lt;/keyword&gt;&lt;keyword&gt;Rectal Neoplasms/*surgery&lt;/keyword&gt;&lt;keyword&gt;Rectum/*surgery&lt;/keyword&gt;&lt;keyword&gt;Retrospective Studies&lt;/keyword&gt;&lt;keyword&gt;Treatment Outcome&lt;/keyword&gt;&lt;/keywords&gt;&lt;dates&gt;&lt;year&gt;2009&lt;/year&gt;&lt;pub-dates&gt;&lt;date&gt;Feb&lt;/date&gt;&lt;/pub-dates&gt;&lt;/dates&gt;&lt;isbn&gt;0039-6060&lt;/isbn&gt;&lt;accession-num&gt;19167973&lt;/accession-num&gt;&lt;urls&gt;&lt;/urls&gt;&lt;electronic-resource-num&gt;10.1016/j.surg.2008.09.012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5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Stent (6) Fibrin glue (2)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-5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1 (7-14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0/13 (76.9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7/13 (53.8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n </w:t>
            </w: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pere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YW4gS29wZXJlbjwvQXV0aG9yPjxZZWFyPjIwMDk8L1ll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YW4gS29wZXJlbjwvQXV0aG9yPjxZZWFyPjIwMDk8L1ll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6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-4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0 (28-90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9/16 (56.2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5/16 (31.2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es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VzPC9BdXRob3I+PFllYXI+MjAwODwvWWVhcj48UmVj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VzPC9BdXRob3I+PFllYXI+MjAwODwvWWVhcj48UmVj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6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7 (18-37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5/5 (100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tsch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bGl0c2NoPC9BdXRob3I+PFllYXI+MjAwODwvWWVhcj48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bGl0c2NoPC9BdXRob3I+PFllYXI+MjAwODwvWWVhcj48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7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 xml:space="preserve">Intramural fibrin glue injection 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days then every 3-4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 (4-88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6/17 (94.1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/17 (11.7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denhage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ZWlkZW5oYWdlbjwvQXV0aG9yPjxZZWFyPjIwMDg8L1ll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ZWlkZW5oYWdlbjwvQXV0aG9yPjxZZWFyPjIwMDg8L1ll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9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 xml:space="preserve">Intramural fibrin glue injection 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-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 (4-79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8/29 (96.5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0/29 (34.4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917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gell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lte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Nagell&lt;/Author&gt;&lt;Year&gt;2006&lt;/Year&gt;&lt;RecNum&gt;1381&lt;/RecNum&gt;&lt;DisplayText&gt;&lt;style face="superscript"&gt;28&lt;/style&gt;&lt;/DisplayText&gt;&lt;record&gt;&lt;rec-number&gt;1381&lt;/rec-number&gt;&lt;foreign-keys&gt;&lt;key app="EN" db-id="eaad0fppepfsaxe9vso5exxprtswpz2fap20" timestamp="1513369987"&gt;1381&lt;/key&gt;&lt;/foreign-keys&gt;&lt;ref-type name="Journal Article"&gt;17&lt;/ref-type&gt;&lt;contributors&gt;&lt;authors&gt;&lt;author&gt;Nagell, C. F.&lt;/author&gt;&lt;author&gt;Holte, K.&lt;/author&gt;&lt;/authors&gt;&lt;/contributors&gt;&lt;auth-address&gt;Department of Surgical Gastroenterology, Hvidovre University Hospital, Kettegaards Alle, 2650, Hvidovre, Copenhagen, Denmark. rikke.frederik@dadlnet.dk&lt;/auth-address&gt;&lt;titles&gt;&lt;title&gt;Treatment of anastomotic leakage after rectal resection with transrectal vacuum-assisted drainage (VAC). A method for rapid control of pelvic sepsis and healing&lt;/title&gt;&lt;secondary-title&gt;Int J Colorectal Dis&lt;/secondary-title&gt;&lt;alt-title&gt;International journal of colorectal disease&lt;/alt-title&gt;&lt;/titles&gt;&lt;periodical&gt;&lt;full-title&gt;Int J Colorectal Dis&lt;/full-title&gt;&lt;abbr-1&gt;International journal of colorectal disease&lt;/abbr-1&gt;&lt;/periodical&gt;&lt;alt-periodical&gt;&lt;full-title&gt;Int J Colorectal Dis&lt;/full-title&gt;&lt;abbr-1&gt;International journal of colorectal disease&lt;/abbr-1&gt;&lt;/alt-periodical&gt;&lt;pages&gt;657-60&lt;/pages&gt;&lt;volume&gt;21&lt;/volume&gt;&lt;number&gt;7&lt;/number&gt;&lt;edition&gt;2006/02/01&lt;/edition&gt;&lt;keywords&gt;&lt;keyword&gt;Aged&lt;/keyword&gt;&lt;keyword&gt;Anastomosis, Surgical&lt;/keyword&gt;&lt;keyword&gt;Case-Control Studies&lt;/keyword&gt;&lt;keyword&gt;Drainage/*methods&lt;/keyword&gt;&lt;keyword&gt;Humans&lt;/keyword&gt;&lt;keyword&gt;Pelvis/*pathology&lt;/keyword&gt;&lt;keyword&gt;Rectum/*surgery&lt;/keyword&gt;&lt;keyword&gt;Sepsis/*prevention &amp;amp; control&lt;/keyword&gt;&lt;keyword&gt;Time Factors&lt;/keyword&gt;&lt;keyword&gt;Vacuum&lt;/keyword&gt;&lt;keyword&gt;*Wound Healing&lt;/keyword&gt;&lt;/keywords&gt;&lt;dates&gt;&lt;year&gt;2006&lt;/year&gt;&lt;pub-dates&gt;&lt;date&gt;Oct&lt;/date&gt;&lt;/pub-dates&gt;&lt;/dates&gt;&lt;isbn&gt;0179-1958 (Print)&amp;#xD;0179-1958&lt;/isbn&gt;&lt;accession-num&gt;16447032&lt;/accession-num&gt;&lt;urls&gt;&lt;/urls&gt;&lt;electronic-resource-num&gt;10.1007/s00384-005-0083-4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8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6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Every 2-3 days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3-195)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4 (75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 (25)</w:t>
            </w:r>
          </w:p>
        </w:tc>
      </w:tr>
      <w:tr w:rsidR="00E41CE7" w:rsidRPr="00CC4429" w:rsidTr="00EF16F6">
        <w:tc>
          <w:tcPr>
            <w:tcW w:w="917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05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70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698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---</w:t>
            </w:r>
          </w:p>
        </w:tc>
        <w:tc>
          <w:tcPr>
            <w:tcW w:w="625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28/276 (82.6)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8/276 (13.8)</w:t>
            </w:r>
          </w:p>
        </w:tc>
        <w:tc>
          <w:tcPr>
            <w:tcW w:w="56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0/276 (3.6)</w:t>
            </w:r>
          </w:p>
        </w:tc>
      </w:tr>
    </w:tbl>
    <w:p w:rsidR="00E41CE7" w:rsidRPr="00CC4429" w:rsidRDefault="00E41CE7" w:rsidP="00E41C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:rsidR="00E41CE7" w:rsidRPr="00CC4429" w:rsidRDefault="00E41CE7" w:rsidP="00E41CE7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CC4429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:rsidR="00E41CE7" w:rsidRPr="00CC4429" w:rsidRDefault="00E41CE7" w:rsidP="00E41C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1CE7" w:rsidRPr="00CC4429" w:rsidRDefault="00E41CE7" w:rsidP="00E41C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</w:pPr>
      <w:r w:rsidRPr="00CC4429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 xml:space="preserve">Table 3 Predictors for success of EVT therapy of AL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1"/>
        <w:gridCol w:w="976"/>
        <w:gridCol w:w="895"/>
        <w:gridCol w:w="1536"/>
        <w:gridCol w:w="1372"/>
        <w:gridCol w:w="1353"/>
        <w:gridCol w:w="1449"/>
      </w:tblGrid>
      <w:tr w:rsidR="00E41CE7" w:rsidRPr="00CC4429" w:rsidTr="00EF16F6">
        <w:tc>
          <w:tcPr>
            <w:tcW w:w="899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28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ge in years (range)</w:t>
            </w:r>
          </w:p>
        </w:tc>
        <w:tc>
          <w:tcPr>
            <w:tcW w:w="484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patients (%)</w:t>
            </w:r>
          </w:p>
        </w:tc>
        <w:tc>
          <w:tcPr>
            <w:tcW w:w="831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on of stoma before treatment (%)</w:t>
            </w:r>
          </w:p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oth at the original operation or after diagnosing AL)</w:t>
            </w:r>
          </w:p>
        </w:tc>
        <w:tc>
          <w:tcPr>
            <w:tcW w:w="742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 radiation therapy (%)</w:t>
            </w:r>
          </w:p>
        </w:tc>
        <w:tc>
          <w:tcPr>
            <w:tcW w:w="732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duration of treatment in days (range) </w:t>
            </w:r>
          </w:p>
        </w:tc>
        <w:tc>
          <w:tcPr>
            <w:tcW w:w="785" w:type="pct"/>
            <w:shd w:val="clear" w:color="auto" w:fill="auto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ilure of closure of anastomotic defect (%) </w:t>
            </w:r>
          </w:p>
        </w:tc>
      </w:tr>
      <w:tr w:rsidR="00EF16F6" w:rsidRPr="00CC4429" w:rsidTr="00EF16F6">
        <w:trPr>
          <w:trHeight w:val="314"/>
        </w:trPr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uehn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dWVobjwvQXV0aG9yPjxZZWFyPjIwMTY8L1llYXI+PFJl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hbHQtcGVyaW9kaWNhbD48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dWVobjwvQXV0aG9yPjxZZWFyPjIwMTY8L1llYXI+PFJl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hbHQtcGVyaW9kaWNhbD48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9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6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0 (29-91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31/41 (75.6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9/41 (46.3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31/41 (75.6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44 (152-488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7/41 (16.1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ngio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HJhbmdpbzwvQXV0aG9yPjxZZWFyPjIwMTU8L1llYXI+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wZXJpb2RpY2Fs
PjxhbHQt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hbHQtcGVyaW9k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HJhbmdpbzwvQXV0aG9yPjxZZWFyPjIwMTU8L1llYXI+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wZXJpb2RpY2Fs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1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7 (37-89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8/25 (72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/25 (52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25 (32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-221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25 (12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ski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Keskin&lt;/Author&gt;&lt;Year&gt;2015&lt;/Year&gt;&lt;RecNum&gt;943&lt;/RecNum&gt;&lt;DisplayText&gt;&lt;style face="superscript"&gt;15&lt;/style&gt;&lt;/DisplayText&gt;&lt;record&gt;&lt;rec-number&gt;943&lt;/rec-number&gt;&lt;foreign-keys&gt;&lt;key app="EN" db-id="eaad0fppepfsaxe9vso5exxprtswpz2fap20" timestamp="1513369934"&gt;943&lt;/key&gt;&lt;/foreign-keys&gt;&lt;ref-type name="Journal Article"&gt;17&lt;/ref-type&gt;&lt;contributors&gt;&lt;authors&gt;&lt;author&gt;Keskin, M.&lt;/author&gt;&lt;author&gt;Bayram, O.&lt;/author&gt;&lt;author&gt;Bulut, T.&lt;/author&gt;&lt;author&gt;Balik, E.&lt;/author&gt;&lt;/authors&gt;&lt;/contributors&gt;&lt;auth-address&gt;*Department of General Surgery, Istanbul University, School of Medicine daggerDepartment of General Surgery, Koc University School of Medicine, Istanbul, Turkey.&lt;/auth-address&gt;&lt;titles&gt;&lt;title&gt;Effectiveness of Endoluminal Vacuum-assisted Closure Therapy (Endosponge) for the Treatment of Pelvic Anastomotic Leakage After Colorectal Surgery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505-8&lt;/pages&gt;&lt;volume&gt;25&lt;/volume&gt;&lt;number&gt;6&lt;/number&gt;&lt;edition&gt;2015/11/10&lt;/edition&gt;&lt;dates&gt;&lt;year&gt;2015&lt;/year&gt;&lt;pub-dates&gt;&lt;date&gt;Dec&lt;/date&gt;&lt;/pub-dates&gt;&lt;/dates&gt;&lt;isbn&gt;1530-4515&lt;/isbn&gt;&lt;accession-num&gt;26551234&lt;/accession-num&gt;&lt;urls&gt;&lt;/urls&gt;&lt;electronic-resource-num&gt;10.1097/sle.0000000000000216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2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5 (25-72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/15 (46.6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4/15 (93.3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15 (40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15 (20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zzo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cmV6em88L0F1dGhvcj48WWVhcj4yMDE1PC9ZZWFyPjxS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MzQyLTU8L3BhZ2VzPjx2b2x1bWU+NDc8L3ZvbHVtZT48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cmV6em88L0F1dGhvcj48WWVhcj4yMDE1PC9ZZWFyPjxS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wZXJpb2RpY2FsPjxhbHQtcGVyaW9kaWNhbD48ZnVsbC10aXRsZT5EaWcgTGl2ZXIgRGlzPC9m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3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8 (55-85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/14 (50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8/14 (57.1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4 (50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 (8-114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14 (21.5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denbroek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XJkZW5icm9lazwvQXV0aG9yPjxZZWFyPjIwMTU8L1ll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XJkZW5icm9lazwvQXV0aG9yPjxZZWFyPjIwMTU8L1ll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0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37 (25-56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2/15 (80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/15 (26.6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25-103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/15 (13.4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up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Nerup&lt;/Author&gt;&lt;Year&gt;2013&lt;/Year&gt;&lt;RecNum&gt;1086&lt;/RecNum&gt;&lt;DisplayText&gt;&lt;style face="superscript"&gt;21&lt;/style&gt;&lt;/DisplayText&gt;&lt;record&gt;&lt;rec-number&gt;1086&lt;/rec-number&gt;&lt;foreign-keys&gt;&lt;key app="EN" db-id="eaad0fppepfsaxe9vso5exxprtswpz2fap20" timestamp="1513369959"&gt;1086&lt;/key&gt;&lt;/foreign-keys&gt;&lt;ref-type name="Journal Article"&gt;17&lt;/ref-type&gt;&lt;contributors&gt;&lt;authors&gt;&lt;author&gt;Nerup, N.&lt;/author&gt;&lt;author&gt;Johansen, J. L.&lt;/author&gt;&lt;author&gt;Alkhefagie, G. A.&lt;/author&gt;&lt;author&gt;Maina, P.&lt;/author&gt;&lt;author&gt;Jensen, K. H.&lt;/author&gt;&lt;/authors&gt;&lt;/contributors&gt;&lt;auth-address&gt;Department of Surgical Gastroenterology, Hvidovre Hospital, 2650 Hvidovre, Denmark. nikolajnerup@gmail.com&lt;/auth-address&gt;&lt;titles&gt;&lt;title&gt;Promising results after endoscopic vacuum treatment of anastomotic leakage following resection of rectal cancer with ileostomy&lt;/title&gt;&lt;secondary-title&gt;Dan Med J&lt;/secondary-title&gt;&lt;alt-title&gt;Danish medical journal&lt;/alt-title&gt;&lt;/titles&gt;&lt;periodical&gt;&lt;full-title&gt;Dan Med J&lt;/full-title&gt;&lt;abbr-1&gt;Danish medical journal&lt;/abbr-1&gt;&lt;/periodical&gt;&lt;alt-periodical&gt;&lt;full-title&gt;Dan Med J&lt;/full-title&gt;&lt;abbr-1&gt;Danish medical journal&lt;/abbr-1&gt;&lt;/alt-periodical&gt;&lt;pages&gt;A4604&lt;/pages&gt;&lt;volume&gt;60&lt;/volume&gt;&lt;number&gt;4&lt;/number&gt;&lt;edition&gt;2013/05/09&lt;/edition&gt;&lt;keywords&gt;&lt;keyword&gt;Abscess/etiology/*surgery&lt;/keyword&gt;&lt;keyword&gt;Adult&lt;/keyword&gt;&lt;keyword&gt;Aged&lt;/keyword&gt;&lt;keyword&gt;Anastomosis, Surgical/adverse effects&lt;/keyword&gt;&lt;keyword&gt;Anastomotic Leak/etiology/*surgery&lt;/keyword&gt;&lt;keyword&gt;*Endoscopy, Gastrointestinal&lt;/keyword&gt;&lt;keyword&gt;Female&lt;/keyword&gt;&lt;keyword&gt;Humans&lt;/keyword&gt;&lt;keyword&gt;Ileostomy&lt;/keyword&gt;&lt;keyword&gt;Length of Stay&lt;/keyword&gt;&lt;keyword&gt;Male&lt;/keyword&gt;&lt;keyword&gt;Middle Aged&lt;/keyword&gt;&lt;keyword&gt;Rectal Neoplasms/*surgery&lt;/keyword&gt;&lt;keyword&gt;Retrospective Studies&lt;/keyword&gt;&lt;keyword&gt;Vacuum&lt;/keyword&gt;&lt;/keywords&gt;&lt;dates&gt;&lt;year&gt;2013&lt;/year&gt;&lt;pub-dates&gt;&lt;date&gt;Apr&lt;/date&gt;&lt;/pub-dates&gt;&lt;/dates&gt;&lt;isbn&gt;2245-1919&lt;/isbn&gt;&lt;accession-num&gt;23651714&lt;/accession-num&gt;&lt;urls&gt;&lt;/urls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1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4 (36-71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1/13 (84.6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/13 (100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13 (46.1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-40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nivasamurthy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rinivasamurthy&lt;/Author&gt;&lt;Year&gt;2013&lt;/Year&gt;&lt;RecNum&gt;1128&lt;/RecNum&gt;&lt;DisplayText&gt;&lt;style face="superscript"&gt;17&lt;/style&gt;&lt;/DisplayText&gt;&lt;record&gt;&lt;rec-number&gt;1128&lt;/rec-number&gt;&lt;foreign-keys&gt;&lt;key app="EN" db-id="eaad0fppepfsaxe9vso5exxprtswpz2fap20" timestamp="1513369959"&gt;1128&lt;/key&gt;&lt;/foreign-keys&gt;&lt;ref-type name="Journal Article"&gt;17&lt;/ref-type&gt;&lt;contributors&gt;&lt;authors&gt;&lt;author&gt;Srinivasamurthy, D.&lt;/author&gt;&lt;author&gt;Wood, C.&lt;/author&gt;&lt;author&gt;Slater, R.&lt;/author&gt;&lt;author&gt;Garner, J.&lt;/author&gt;&lt;/authors&gt;&lt;/contributors&gt;&lt;auth-address&gt;Department of Colorectal Surgery, The Rotherham NHS Foundation Trust, Moorgate Road, Rotherham, South Yorkshire, S60 2UD, UK.&lt;/auth-address&gt;&lt;titles&gt;&lt;title&gt;An initial experience using transanal vacuum therapy in pelvic anastomotic leakage&lt;/title&gt;&lt;secondary-title&gt;Tech Coloproctol&lt;/secondary-title&gt;&lt;alt-title&gt;Techniques in coloproctology&lt;/alt-title&gt;&lt;/titles&gt;&lt;periodical&gt;&lt;full-title&gt;Tech Coloproctol&lt;/full-title&gt;&lt;abbr-1&gt;Techniques in coloproctology&lt;/abbr-1&gt;&lt;/periodical&gt;&lt;alt-periodical&gt;&lt;full-title&gt;Tech Coloproctol&lt;/full-title&gt;&lt;abbr-1&gt;Techniques in coloproctology&lt;/abbr-1&gt;&lt;/alt-periodical&gt;&lt;pages&gt;275-81&lt;/pages&gt;&lt;volume&gt;17&lt;/volume&gt;&lt;number&gt;3&lt;/number&gt;&lt;edition&gt;2012/11/01&lt;/edition&gt;&lt;keywords&gt;&lt;keyword&gt;Aged&lt;/keyword&gt;&lt;keyword&gt;Anastomotic Leak/*therapy&lt;/keyword&gt;&lt;keyword&gt;Drainage/*methods&lt;/keyword&gt;&lt;keyword&gt;Female&lt;/keyword&gt;&lt;keyword&gt;Humans&lt;/keyword&gt;&lt;keyword&gt;Male&lt;/keyword&gt;&lt;keyword&gt;Middle Aged&lt;/keyword&gt;&lt;keyword&gt;Neoadjuvant Therapy&lt;/keyword&gt;&lt;keyword&gt;Radiotherapy, Adjuvant&lt;/keyword&gt;&lt;keyword&gt;Rectal Neoplasms/radiotherapy/*surgery&lt;/keyword&gt;&lt;keyword&gt;Tomography, X-Ray Computed&lt;/keyword&gt;&lt;keyword&gt;Vacuum&lt;/keyword&gt;&lt;/keywords&gt;&lt;dates&gt;&lt;year&gt;2013&lt;/year&gt;&lt;pub-dates&gt;&lt;date&gt;Jun&lt;/date&gt;&lt;/pub-dates&gt;&lt;/dates&gt;&lt;isbn&gt;1123-6337&lt;/isbn&gt;&lt;accession-num&gt;23111399&lt;/accession-num&gt;&lt;urls&gt;&lt;/urls&gt;&lt;electronic-resource-num&gt;10.1007/s10151-012-0911-9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4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6.5 (45-79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/8 (87.5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8 /8(100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/8(87.5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-49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2/8 (25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laa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ZXJsYWFuPC9BdXRob3I+PFllYXI+MjAxMTwvWWVhcj48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ZXJsYWFuPC9BdXRob3I+PFllYXI+MjAxMTwvWWVhcj48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2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1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0.2 (29-68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/6 (83.3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 /6 (83.3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 (16.6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 (5-28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/6 (16.7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MzwvUmVjTnVtPjxEaXNwbGF5VGV4dD48c3R5bGUgZmFjZT0ic3VwZXJzY3JpcHQiPjIz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MzwvUmVjTnVtPjxEaXNwbGF5VGV4dD48c3R5bGUgZmFjZT0ic3VwZXJzY3JpcHQiPjIz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3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3.5 (50-71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/9 (55.5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/9 (44.4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9 (44.4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 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9 (33.4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s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NjwvUmVjTnVtPjxEaXNwbGF5VGV4dD48c3R5bGUgZmFjZT0ic3VwZXJzY3JpcHQiPjE4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aXNzPC9BdXRob3I+PFllYXI+MjAxMDwvWWVhcj48UmVj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5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6.3 (54.8-91.2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/20 (65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4/20 (70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20 (30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 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5/20 (25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on Bernstorff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b24gQmVybnN0b3JmZjwvQXV0aG9yPjxZZWFyPjIwMDk8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b24gQmVybnN0b3JmZjwvQXV0aG9yPjxZZWFyPjIwMDk8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4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2.4 (42-84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1/26 (80.7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0/26 (76.9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26 (53.8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 (4-88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6/26 (23.1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opra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hopra&lt;/Author&gt;&lt;Year&gt;2009&lt;/Year&gt;&lt;RecNum&gt;1074&lt;/RecNum&gt;&lt;DisplayText&gt;&lt;style face="superscript"&gt;25&lt;/style&gt;&lt;/DisplayText&gt;&lt;record&gt;&lt;rec-number&gt;1074&lt;/rec-number&gt;&lt;foreign-keys&gt;&lt;key app="EN" db-id="eaad0fppepfsaxe9vso5exxprtswpz2fap20" timestamp="1513369955"&gt;1074&lt;/key&gt;&lt;/foreign-keys&gt;&lt;ref-type name="Journal Article"&gt;17&lt;/ref-type&gt;&lt;contributors&gt;&lt;authors&gt;&lt;author&gt;Chopra, S. S.&lt;/author&gt;&lt;author&gt;Mrak, K.&lt;/author&gt;&lt;author&gt;Hunerbein, M.&lt;/author&gt;&lt;/authors&gt;&lt;/contributors&gt;&lt;auth-address&gt;Department of Surgery and Surgical Oncology, Charite Campus Buch, Universitatsmedizin Berlin and Helios Hospital Berlin, Berlin, Germany.&lt;/auth-address&gt;&lt;titles&gt;&lt;title&gt;The effect of endoscopic treatment on healing of anastomotic leaks after anterior resection of rectal cancer&lt;/title&gt;&lt;secondary-title&gt;Surgery&lt;/secondary-title&gt;&lt;alt-title&gt;Surgery&lt;/alt-title&gt;&lt;/titles&gt;&lt;periodical&gt;&lt;full-title&gt;Surgery&lt;/full-title&gt;&lt;abbr-1&gt;Surgery&lt;/abbr-1&gt;&lt;/periodical&gt;&lt;alt-periodical&gt;&lt;full-title&gt;Surgery&lt;/full-title&gt;&lt;abbr-1&gt;Surgery&lt;/abbr-1&gt;&lt;/alt-periodical&gt;&lt;pages&gt;182-8&lt;/pages&gt;&lt;volume&gt;145&lt;/volume&gt;&lt;number&gt;2&lt;/number&gt;&lt;edition&gt;2009/01/27&lt;/edition&gt;&lt;keywords&gt;&lt;keyword&gt;Adult&lt;/keyword&gt;&lt;keyword&gt;Aged&lt;/keyword&gt;&lt;keyword&gt;Aged, 80 and over&lt;/keyword&gt;&lt;keyword&gt;Anastomosis, Surgical/adverse effects&lt;/keyword&gt;&lt;keyword&gt;Carcinoma/*surgery&lt;/keyword&gt;&lt;keyword&gt;Female&lt;/keyword&gt;&lt;keyword&gt;Humans&lt;/keyword&gt;&lt;keyword&gt;Male&lt;/keyword&gt;&lt;keyword&gt;Middle Aged&lt;/keyword&gt;&lt;keyword&gt;Postoperative Complications/*surgery&lt;/keyword&gt;&lt;keyword&gt;*Proctoscopy&lt;/keyword&gt;&lt;keyword&gt;Rectal Neoplasms/*surgery&lt;/keyword&gt;&lt;keyword&gt;Rectum/*surgery&lt;/keyword&gt;&lt;keyword&gt;Retrospective Studies&lt;/keyword&gt;&lt;keyword&gt;Treatment Outcome&lt;/keyword&gt;&lt;/keywords&gt;&lt;dates&gt;&lt;year&gt;2009&lt;/year&gt;&lt;pub-dates&gt;&lt;date&gt;Feb&lt;/date&gt;&lt;/pub-dates&gt;&lt;/dates&gt;&lt;isbn&gt;0039-6060&lt;/isbn&gt;&lt;accession-num&gt;19167973&lt;/accession-num&gt;&lt;urls&gt;&lt;/urls&gt;&lt;electronic-resource-num&gt;10.1016/j.surg.2008.09.012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5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5 (33-83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/17 (53.8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17 (46.1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-14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3/17 (23.1)</w:t>
            </w:r>
          </w:p>
        </w:tc>
      </w:tr>
      <w:tr w:rsidR="00EF16F6" w:rsidRPr="00CC4429" w:rsidTr="00EF16F6">
        <w:trPr>
          <w:trHeight w:val="260"/>
        </w:trPr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n </w:t>
            </w: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pere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YW4gS29wZXJlbjwvQXV0aG9yPjxZZWFyPjIwMDk8L1ll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2YW4gS29wZXJlbjwvQXV0aG9yPjxZZWFyPjIwMDk8L1ll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6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4 (19-78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9/16 (56.2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5/16 (93.7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16 (68.7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28-90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7/16 (43.8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es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VzPC9BdXRob3I+PFllYXI+MjAwODwvWWVhcj48UmVj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VzPC9BdXRob3I+PFllYXI+MjAwODwvWWVhcj48UmVj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6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6 (33-65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/5 (80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5/5 (100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8-37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0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itsch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bGl0c2NoPC9BdXRob3I+PFllYXI+MjAwODwvWWVhcj48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bGl0c2NoPC9BdXRob3I+PFllYXI+MjAwODwvWWVhcj48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7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1.2 (42-84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4/17 (82.3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3/17 (76.5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/17 (52.9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 (4-88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/17 (5.9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denhagen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ZWlkZW5oYWdlbjwvQXV0aG9yPjxZZWFyPjIwMDg8L1ll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ZWlkZW5oYWdlbjwvQXV0aG9yPjxZZWFyPjIwMDg8L1ll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</w:fldData>
              </w:fldChar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9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6.7 (42-79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4/29 (82.7)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24/29 (82.7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/29 (31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 (4-79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/29 (3.5)</w:t>
            </w:r>
          </w:p>
        </w:tc>
      </w:tr>
      <w:tr w:rsidR="00EF16F6" w:rsidRPr="00CC4429" w:rsidTr="00EF16F6">
        <w:tc>
          <w:tcPr>
            <w:tcW w:w="899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gell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lte</w:t>
            </w:r>
            <w:proofErr w:type="spellEnd"/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Nagell&lt;/Author&gt;&lt;Year&gt;2006&lt;/Year&gt;&lt;RecNum&gt;1381&lt;/RecNum&gt;&lt;DisplayText&gt;&lt;style face="superscript"&gt;28&lt;/style&gt;&lt;/DisplayText&gt;&lt;record&gt;&lt;rec-number&gt;1381&lt;/rec-number&gt;&lt;foreign-keys&gt;&lt;key app="EN" db-id="eaad0fppepfsaxe9vso5exxprtswpz2fap20" timestamp="1513369987"&gt;1381&lt;/key&gt;&lt;/foreign-keys&gt;&lt;ref-type name="Journal Article"&gt;17&lt;/ref-type&gt;&lt;contributors&gt;&lt;authors&gt;&lt;author&gt;Nagell, C. F.&lt;/author&gt;&lt;author&gt;Holte, K.&lt;/author&gt;&lt;/authors&gt;&lt;/contributors&gt;&lt;auth-address&gt;Department of Surgical Gastroenterology, Hvidovre University Hospital, Kettegaards Alle, 2650, Hvidovre, Copenhagen, Denmark. rikke.frederik@dadlnet.dk&lt;/auth-address&gt;&lt;titles&gt;&lt;title&gt;Treatment of anastomotic leakage after rectal resection with transrectal vacuum-assisted drainage (VAC). A method for rapid control of pelvic sepsis and healing&lt;/title&gt;&lt;secondary-title&gt;Int J Colorectal Dis&lt;/secondary-title&gt;&lt;alt-title&gt;International journal of colorectal disease&lt;/alt-title&gt;&lt;/titles&gt;&lt;periodical&gt;&lt;full-title&gt;Int J Colorectal Dis&lt;/full-title&gt;&lt;abbr-1&gt;International journal of colorectal disease&lt;/abbr-1&gt;&lt;/periodical&gt;&lt;alt-periodical&gt;&lt;full-title&gt;Int J Colorectal Dis&lt;/full-title&gt;&lt;abbr-1&gt;International journal of colorectal disease&lt;/abbr-1&gt;&lt;/alt-periodical&gt;&lt;pages&gt;657-60&lt;/pages&gt;&lt;volume&gt;21&lt;/volume&gt;&lt;number&gt;7&lt;/number&gt;&lt;edition&gt;2006/02/01&lt;/edition&gt;&lt;keywords&gt;&lt;keyword&gt;Aged&lt;/keyword&gt;&lt;keyword&gt;Anastomosis, Surgical&lt;/keyword&gt;&lt;keyword&gt;Case-Control Studies&lt;/keyword&gt;&lt;keyword&gt;Drainage/*methods&lt;/keyword&gt;&lt;keyword&gt;Humans&lt;/keyword&gt;&lt;keyword&gt;Pelvis/*pathology&lt;/keyword&gt;&lt;keyword&gt;Rectum/*surgery&lt;/keyword&gt;&lt;keyword&gt;Sepsis/*prevention &amp;amp; control&lt;/keyword&gt;&lt;keyword&gt;Time Factors&lt;/keyword&gt;&lt;keyword&gt;Vacuum&lt;/keyword&gt;&lt;keyword&gt;*Wound Healing&lt;/keyword&gt;&lt;/keywords&gt;&lt;dates&gt;&lt;year&gt;2006&lt;/year&gt;&lt;pub-dates&gt;&lt;date&gt;Oct&lt;/date&gt;&lt;/pub-dates&gt;&lt;/dates&gt;&lt;isbn&gt;0179-1958 (Print)&amp;#xD;0179-1958&lt;/isbn&gt;&lt;accession-num&gt;16447032&lt;/accession-num&gt;&lt;urls&gt;&lt;/urls&gt;&lt;electronic-resource-num&gt;10.1007/s00384-005-0083-4&lt;/electronic-resource-num&gt;&lt;remote-database-provider&gt;NLM&lt;/remote-database-provider&gt;&lt;language&gt;eng&lt;/language&gt;&lt;/record&gt;&lt;/Cite&gt;&lt;/EndNote&gt;</w:instrTex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CC442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8</w:t>
            </w:r>
            <w:r w:rsidR="008A1A8F"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6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75 (73-78)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4/4 (100)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4 (25)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3-195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F16F6" w:rsidRPr="00CC4429" w:rsidRDefault="00EF16F6" w:rsidP="00EF16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1/4 (25)</w:t>
            </w:r>
          </w:p>
        </w:tc>
      </w:tr>
      <w:tr w:rsidR="00E41CE7" w:rsidRPr="007D460F" w:rsidTr="00EF16F6">
        <w:tc>
          <w:tcPr>
            <w:tcW w:w="899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528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88/276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190/276</w:t>
            </w:r>
          </w:p>
        </w:tc>
        <w:tc>
          <w:tcPr>
            <w:tcW w:w="74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/276</w:t>
            </w:r>
          </w:p>
        </w:tc>
        <w:tc>
          <w:tcPr>
            <w:tcW w:w="732" w:type="pct"/>
            <w:shd w:val="clear" w:color="auto" w:fill="auto"/>
            <w:vAlign w:val="bottom"/>
          </w:tcPr>
          <w:p w:rsidR="00E41CE7" w:rsidRPr="00CC4429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----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E41CE7" w:rsidRPr="007D460F" w:rsidRDefault="00E41CE7" w:rsidP="00E354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429">
              <w:rPr>
                <w:rFonts w:ascii="Times New Roman" w:hAnsi="Times New Roman" w:cs="Times New Roman"/>
              </w:rPr>
              <w:t>48/276</w:t>
            </w:r>
          </w:p>
        </w:tc>
      </w:tr>
    </w:tbl>
    <w:p w:rsidR="00E41CE7" w:rsidRPr="007D460F" w:rsidRDefault="00E41CE7" w:rsidP="00E41C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p w:rsidR="00E41CE7" w:rsidRPr="007D460F" w:rsidRDefault="00E41CE7" w:rsidP="00E41CE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1CE7" w:rsidRPr="00E41CE7" w:rsidRDefault="00E41CE7">
      <w:pPr>
        <w:rPr>
          <w:b/>
        </w:rPr>
      </w:pPr>
      <w:bookmarkStart w:id="0" w:name="_GoBack"/>
      <w:bookmarkEnd w:id="0"/>
    </w:p>
    <w:sectPr w:rsidR="00E41CE7" w:rsidRPr="00E41CE7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1CE7"/>
    <w:rsid w:val="004852A9"/>
    <w:rsid w:val="004E7F2A"/>
    <w:rsid w:val="00547570"/>
    <w:rsid w:val="005E174C"/>
    <w:rsid w:val="0067032E"/>
    <w:rsid w:val="008532DA"/>
    <w:rsid w:val="008A1A8F"/>
    <w:rsid w:val="00BB6720"/>
    <w:rsid w:val="00CC4429"/>
    <w:rsid w:val="00D90F0B"/>
    <w:rsid w:val="00E03B85"/>
    <w:rsid w:val="00E41CE7"/>
    <w:rsid w:val="00EF1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CE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41CE7"/>
    <w:pPr>
      <w:spacing w:line="240" w:lineRule="auto"/>
      <w:jc w:val="both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1CE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6F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5</Words>
  <Characters>31100</Characters>
  <Application>Microsoft Office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2</cp:revision>
  <dcterms:created xsi:type="dcterms:W3CDTF">2018-12-18T10:06:00Z</dcterms:created>
  <dcterms:modified xsi:type="dcterms:W3CDTF">2018-12-18T10:06:00Z</dcterms:modified>
</cp:coreProperties>
</file>